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D73" w:rsidRDefault="00143D73" w:rsidP="002F4558">
      <w:pPr>
        <w:rPr>
          <w:rFonts w:ascii="Arial" w:hAnsi="Arial" w:cs="Arial"/>
        </w:rPr>
      </w:pPr>
      <w:bookmarkStart w:id="0" w:name="_GoBack"/>
      <w:r w:rsidRPr="00AC11FB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</w:t>
      </w:r>
      <w:r w:rsidRPr="00AC11FB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>source data</w:t>
      </w:r>
      <w:r w:rsidRPr="00AC11F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2: </w:t>
      </w:r>
      <w:r>
        <w:rPr>
          <w:rFonts w:ascii="Arial" w:hAnsi="Arial" w:cs="Arial"/>
          <w:b/>
          <w:bCs/>
        </w:rPr>
        <w:t>Demographic and clinical parameters for subset of healthy controls and patients with AH (including DASH and NOAC biorepository enrollees) included in TMA assay.</w:t>
      </w:r>
    </w:p>
    <w:bookmarkEnd w:id="0"/>
    <w:tbl>
      <w:tblPr>
        <w:tblStyle w:val="TableGrid"/>
        <w:tblW w:w="4630" w:type="pct"/>
        <w:tblLayout w:type="fixed"/>
        <w:tblLook w:val="07E0" w:firstRow="1" w:lastRow="1" w:firstColumn="1" w:lastColumn="1" w:noHBand="1" w:noVBand="1"/>
      </w:tblPr>
      <w:tblGrid>
        <w:gridCol w:w="1865"/>
        <w:gridCol w:w="1865"/>
        <w:gridCol w:w="1865"/>
        <w:gridCol w:w="1865"/>
        <w:gridCol w:w="1865"/>
      </w:tblGrid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jc w:val="center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Healthy Control (N=13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jc w:val="center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Alcohol Hepatitis Moderate   (N=52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jc w:val="center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Alcohol Hepatitis Severe               (N=83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jc w:val="center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Total     (N=148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Race</w:t>
            </w:r>
            <w:r>
              <w:rPr>
                <w:rFonts w:ascii="Arial" w:hAnsi="Arial" w:cs="Arial"/>
                <w:b/>
              </w:rPr>
              <w:t xml:space="preserve"> (N, 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 African Americ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 (5.8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5 (6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8 (5.4%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 Asi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 (7.7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 (0.7%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 (1.9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 (0.7%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 White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2 (92.3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8 (92.3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78 (94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38 (93.2%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Gender</w:t>
            </w:r>
            <w:r>
              <w:rPr>
                <w:rFonts w:ascii="Arial" w:hAnsi="Arial" w:cs="Arial"/>
                <w:b/>
              </w:rPr>
              <w:t xml:space="preserve"> (N, 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Female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7 (53.8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4 (42.3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3 (39.8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2 (41.9%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Age</w:t>
            </w:r>
            <w:r>
              <w:rPr>
                <w:rFonts w:ascii="Arial" w:hAnsi="Arial" w:cs="Arial"/>
                <w:b/>
              </w:rPr>
              <w:t xml:space="preserve"> (years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2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9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7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8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1.4 (4.2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7.46 (1.75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5.96 (1.04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6.08 (0.87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Site</w:t>
            </w:r>
            <w:r>
              <w:rPr>
                <w:rFonts w:ascii="Arial" w:hAnsi="Arial" w:cs="Arial"/>
                <w:b/>
              </w:rPr>
              <w:t xml:space="preserve"> (N, 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CCF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3 (10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2 (23.1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5 (18.1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0 (27.0%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 Louisville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UMMS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1 (40.4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8 (33.7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9 (33.1%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UTSW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9 (36.5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0 (48.2%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59 (39.9%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b/>
              </w:rPr>
              <w:t>AUDIT Score</w:t>
            </w:r>
            <w:r w:rsidRPr="009B5DE3">
              <w:rPr>
                <w:iCs/>
                <w:color w:val="000000"/>
                <w:vertAlign w:val="superscript"/>
              </w:rPr>
              <w:t>†</w:t>
            </w:r>
          </w:p>
          <w:p w:rsidR="00143D73" w:rsidRDefault="00143D73" w:rsidP="009C1B44">
            <w:pPr>
              <w:pStyle w:val="Compact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 xml:space="preserve">   Median</w:t>
            </w:r>
          </w:p>
          <w:p w:rsidR="00143D73" w:rsidRPr="00DD3459" w:rsidRDefault="00143D73" w:rsidP="009C1B44">
            <w:pPr>
              <w:pStyle w:val="Comp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Cs/>
                <w:color w:val="000000"/>
              </w:rPr>
              <w:t xml:space="preserve">   Mean (SE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86 (2.35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22 (1.66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2 (1.35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  <w:b/>
              </w:rPr>
            </w:pPr>
            <w:r w:rsidRPr="002C6DDB">
              <w:rPr>
                <w:rFonts w:ascii="Arial" w:hAnsi="Arial" w:cs="Arial"/>
                <w:b/>
              </w:rPr>
              <w:t xml:space="preserve">Laboratory </w:t>
            </w:r>
            <w:r>
              <w:rPr>
                <w:rFonts w:ascii="Arial" w:hAnsi="Arial" w:cs="Arial"/>
                <w:b/>
              </w:rPr>
              <w:t>Results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Bilirubin</w:t>
            </w:r>
            <w:r>
              <w:rPr>
                <w:rFonts w:ascii="Arial" w:hAnsi="Arial" w:cs="Arial"/>
                <w:b/>
              </w:rPr>
              <w:t xml:space="preserve"> (mg/dL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.10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6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1.50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.49 (0.52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8.18 (1.01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2.99 (0.88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AST</w:t>
            </w:r>
            <w:r>
              <w:rPr>
                <w:rFonts w:ascii="Arial" w:hAnsi="Arial" w:cs="Arial"/>
                <w:b/>
              </w:rPr>
              <w:t xml:space="preserve"> (U/L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78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99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93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99.42 (10.45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18.15 (8.06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11.00 (6.41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ALT</w:t>
            </w:r>
            <w:r>
              <w:rPr>
                <w:rFonts w:ascii="Arial" w:hAnsi="Arial" w:cs="Arial"/>
                <w:b/>
              </w:rPr>
              <w:t xml:space="preserve"> (U/L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1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5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8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3.98 (5.09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9.23 (4.22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7.23 (3.25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INR</w:t>
            </w:r>
            <w:r w:rsidRPr="009B5DE3">
              <w:rPr>
                <w:iCs/>
                <w:color w:val="000000"/>
                <w:vertAlign w:val="superscript"/>
              </w:rPr>
              <w:t>††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lastRenderedPageBreak/>
              <w:t>   Medi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.25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.90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.60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.34 (0.05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.97 (0.06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.74 (0.05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Creatinine</w:t>
            </w:r>
            <w:r>
              <w:rPr>
                <w:rFonts w:ascii="Arial" w:hAnsi="Arial" w:cs="Arial"/>
                <w:b/>
              </w:rPr>
              <w:t xml:space="preserve"> (mg/dL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.71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.81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.77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.766 (0.04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.04 (0.11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.94 (0.07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lbumin (g/dL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.30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.60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.70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.26 (0.11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.70 (0.06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.92 (0.06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Alkaline phosphatase (U/L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28.00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47.00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40.50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40.37 (10.42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70.74 (10.24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59.29 (7.58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White blood cells (10</w:t>
            </w:r>
            <w:r w:rsidRPr="00DD3459">
              <w:rPr>
                <w:rFonts w:ascii="Arial" w:hAnsi="Arial" w:cs="Arial"/>
                <w:b/>
                <w:vertAlign w:val="superscript"/>
              </w:rPr>
              <w:t>3</w:t>
            </w:r>
            <w:r>
              <w:rPr>
                <w:rFonts w:ascii="Arial" w:hAnsi="Arial" w:cs="Arial"/>
                <w:b/>
              </w:rPr>
              <w:t>/mm</w:t>
            </w:r>
            <w:r w:rsidRPr="00DD3459">
              <w:rPr>
                <w:rFonts w:ascii="Arial" w:hAnsi="Arial" w:cs="Arial"/>
                <w:b/>
                <w:vertAlign w:val="superscript"/>
              </w:rPr>
              <w:t>3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00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8.86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7.60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7.29 (0.53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0.75 (0.73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9.51 (0.53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Total Protein (g/dL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70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00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20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65 (0.16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02 (0.10)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25 (0.09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Pr="00DD3459" w:rsidRDefault="00143D73" w:rsidP="009C1B44">
            <w:pPr>
              <w:pStyle w:val="Comp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gnostic Scores</w:t>
            </w: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143D73" w:rsidRPr="009022D2" w:rsidTr="009C1B44"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color w:val="000000"/>
                <w:vertAlign w:val="superscript"/>
              </w:rPr>
            </w:pPr>
            <w:r>
              <w:rPr>
                <w:rFonts w:ascii="Arial" w:hAnsi="Arial" w:cs="Arial"/>
                <w:b/>
              </w:rPr>
              <w:t>MELD Score</w:t>
            </w:r>
            <w:r w:rsidRPr="009B5DE3">
              <w:rPr>
                <w:color w:val="000000"/>
                <w:vertAlign w:val="superscript"/>
              </w:rPr>
              <w:t>§</w:t>
            </w:r>
          </w:p>
          <w:p w:rsidR="00143D73" w:rsidRDefault="00143D73" w:rsidP="009C1B44">
            <w:pPr>
              <w:pStyle w:val="Compac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Median</w:t>
            </w:r>
          </w:p>
          <w:p w:rsidR="00143D73" w:rsidRPr="00251504" w:rsidRDefault="00143D73" w:rsidP="009C1B44">
            <w:pPr>
              <w:pStyle w:val="Comp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  Mean (SE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08 (0.66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54 (0.56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8 (0.65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ld-Turcotte Pugh Score</w:t>
            </w:r>
            <w:r w:rsidRPr="008774C2">
              <w:rPr>
                <w:color w:val="000000"/>
                <w:vertAlign w:val="superscript"/>
              </w:rPr>
              <w:t>¶</w:t>
            </w: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>
              <w:rPr>
                <w:rFonts w:ascii="Arial" w:hAnsi="Arial" w:cs="Arial"/>
              </w:rPr>
              <w:t>Median</w:t>
            </w:r>
          </w:p>
          <w:p w:rsidR="00143D73" w:rsidRDefault="00143D73" w:rsidP="009C1B44">
            <w:pPr>
              <w:pStyle w:val="Comp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 Mean (SE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43 (0.26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1 (0.13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3 (0.16)</w:t>
            </w:r>
          </w:p>
        </w:tc>
      </w:tr>
      <w:tr w:rsidR="00143D73" w:rsidRPr="009022D2" w:rsidTr="009C1B44"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color w:val="000000"/>
                <w:vertAlign w:val="superscript"/>
              </w:rPr>
            </w:pPr>
            <w:r>
              <w:rPr>
                <w:rFonts w:ascii="Arial" w:hAnsi="Arial" w:cs="Arial"/>
                <w:b/>
              </w:rPr>
              <w:t>Maddrey’s Discriminant Function</w:t>
            </w:r>
            <w:r w:rsidRPr="009B5DE3">
              <w:rPr>
                <w:color w:val="000000"/>
                <w:vertAlign w:val="superscript"/>
              </w:rPr>
              <w:t>‡</w:t>
            </w:r>
          </w:p>
          <w:p w:rsidR="00143D73" w:rsidRDefault="00143D73" w:rsidP="009C1B44">
            <w:pPr>
              <w:pStyle w:val="Compac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Median</w:t>
            </w:r>
          </w:p>
          <w:p w:rsidR="00143D73" w:rsidRDefault="00143D73" w:rsidP="009C1B44">
            <w:pPr>
              <w:pStyle w:val="Comp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  Mean (SE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2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0 (1.79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88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54 (2.88)</w:t>
            </w:r>
          </w:p>
        </w:tc>
        <w:tc>
          <w:tcPr>
            <w:tcW w:w="1000" w:type="pct"/>
          </w:tcPr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</w:p>
          <w:p w:rsidR="00143D73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7</w:t>
            </w:r>
          </w:p>
          <w:p w:rsidR="00143D73" w:rsidRPr="002C6DDB" w:rsidRDefault="00143D73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56 (2.64)</w:t>
            </w:r>
          </w:p>
        </w:tc>
      </w:tr>
      <w:tr w:rsidR="00143D73" w:rsidRPr="009022D2" w:rsidTr="009C1B44">
        <w:tc>
          <w:tcPr>
            <w:tcW w:w="5000" w:type="pct"/>
            <w:gridSpan w:val="5"/>
          </w:tcPr>
          <w:p w:rsidR="00143D73" w:rsidRPr="008774C2" w:rsidRDefault="00143D73" w:rsidP="009C1B44">
            <w:pPr>
              <w:adjustRightInd w:val="0"/>
              <w:spacing w:before="29" w:after="29"/>
              <w:rPr>
                <w:rFonts w:ascii="Arial" w:hAnsi="Arial" w:cs="Arial"/>
                <w:iCs/>
                <w:color w:val="000000"/>
              </w:rPr>
            </w:pPr>
            <w:r w:rsidRPr="008774C2">
              <w:rPr>
                <w:rFonts w:ascii="Arial" w:hAnsi="Arial" w:cs="Arial"/>
                <w:iCs/>
                <w:color w:val="000000"/>
              </w:rPr>
              <w:t>† AUDIT Questionnaire = Alcohol Use Disorders Identification Test</w:t>
            </w:r>
          </w:p>
          <w:p w:rsidR="00143D73" w:rsidRPr="008774C2" w:rsidRDefault="00143D73" w:rsidP="009C1B44">
            <w:pPr>
              <w:adjustRightInd w:val="0"/>
              <w:spacing w:before="29" w:after="29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8774C2">
              <w:rPr>
                <w:rFonts w:ascii="Arial" w:hAnsi="Arial" w:cs="Arial"/>
                <w:iCs/>
                <w:color w:val="000000"/>
                <w:vertAlign w:val="superscript"/>
              </w:rPr>
              <w:t>††</w:t>
            </w:r>
            <w:r>
              <w:rPr>
                <w:rFonts w:ascii="Arial" w:hAnsi="Arial" w:cs="Arial"/>
                <w:iCs/>
                <w:color w:val="000000"/>
                <w:vertAlign w:val="superscript"/>
              </w:rPr>
              <w:t xml:space="preserve"> </w:t>
            </w:r>
            <w:r w:rsidRPr="008774C2">
              <w:rPr>
                <w:rFonts w:ascii="Arial" w:hAnsi="Arial" w:cs="Arial"/>
                <w:iCs/>
                <w:color w:val="000000"/>
              </w:rPr>
              <w:t xml:space="preserve">INR: </w:t>
            </w:r>
            <w:r w:rsidRPr="008774C2">
              <w:rPr>
                <w:rFonts w:ascii="Arial" w:hAnsi="Arial" w:cs="Arial"/>
              </w:rPr>
              <w:t>international normalized ratio (</w:t>
            </w:r>
            <w:r w:rsidRPr="008774C2">
              <w:rPr>
                <w:rStyle w:val="Emphasis"/>
                <w:rFonts w:ascii="Arial" w:hAnsi="Arial" w:cs="Arial"/>
              </w:rPr>
              <w:t>INR</w:t>
            </w:r>
            <w:r w:rsidRPr="008774C2">
              <w:rPr>
                <w:rFonts w:ascii="Arial" w:hAnsi="Arial" w:cs="Arial"/>
              </w:rPr>
              <w:t>) is a calculation based on results of a Prothrombin Time</w:t>
            </w:r>
          </w:p>
          <w:p w:rsidR="00143D73" w:rsidRDefault="00143D73" w:rsidP="009C1B44">
            <w:pPr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  <w:r w:rsidRPr="008774C2">
              <w:rPr>
                <w:rFonts w:ascii="Arial" w:hAnsi="Arial" w:cs="Arial"/>
                <w:color w:val="000000"/>
              </w:rPr>
              <w:lastRenderedPageBreak/>
              <w:t>§ In the Model for End-Stage Liver Disease (MELD), scores range from 6 to 40, with higher scores indicating worse prognosis.</w:t>
            </w:r>
          </w:p>
          <w:p w:rsidR="00143D73" w:rsidRDefault="00143D73" w:rsidP="009C1B44">
            <w:pPr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  <w:r w:rsidRPr="008774C2">
              <w:rPr>
                <w:rFonts w:ascii="Arial" w:hAnsi="Arial" w:cs="Arial"/>
                <w:color w:val="000000"/>
              </w:rPr>
              <w:t xml:space="preserve">¶ Child-Turcotte-Pugh Score classes for cirrhosis severity: A = 5-6 points; B = 7-9 points; C = 10-15 points </w:t>
            </w:r>
          </w:p>
          <w:p w:rsidR="00143D73" w:rsidRPr="006307B0" w:rsidRDefault="00143D73" w:rsidP="009C1B44">
            <w:pPr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  <w:r w:rsidRPr="008774C2">
              <w:rPr>
                <w:rFonts w:ascii="Arial" w:hAnsi="Arial" w:cs="Arial"/>
                <w:color w:val="000000"/>
              </w:rPr>
              <w:t xml:space="preserve">‡ </w:t>
            </w:r>
            <w:r>
              <w:rPr>
                <w:rFonts w:ascii="Arial" w:hAnsi="Arial" w:cs="Arial"/>
                <w:color w:val="000000"/>
              </w:rPr>
              <w:t xml:space="preserve">Maddrey’s </w:t>
            </w:r>
            <w:r w:rsidRPr="008774C2">
              <w:rPr>
                <w:rFonts w:ascii="Arial" w:hAnsi="Arial" w:cs="Arial"/>
                <w:color w:val="000000"/>
              </w:rPr>
              <w:t>Discriminant function is calculated as 4.6 × (patient’s prothrombin time in seconds − lab control’s prothrombin time in seconds) + patient’s serum bilirubin level in milligrams per deciliter; a value of 32 or higher indicates severe alcoholic hepatitis tha</w:t>
            </w:r>
            <w:r>
              <w:rPr>
                <w:rFonts w:ascii="Arial" w:hAnsi="Arial" w:cs="Arial"/>
                <w:color w:val="000000"/>
              </w:rPr>
              <w:t>t carries an adverse prognosis.</w:t>
            </w:r>
          </w:p>
        </w:tc>
      </w:tr>
    </w:tbl>
    <w:p w:rsidR="00143D73" w:rsidRDefault="00143D73" w:rsidP="00143D73">
      <w:pPr>
        <w:spacing w:line="480" w:lineRule="auto"/>
        <w:jc w:val="both"/>
        <w:rPr>
          <w:rFonts w:ascii="Arial" w:hAnsi="Arial" w:cs="Arial"/>
        </w:rPr>
      </w:pPr>
    </w:p>
    <w:p w:rsidR="00E00A07" w:rsidRDefault="00E00A07"/>
    <w:sectPr w:rsidR="00E00A07" w:rsidSect="00143D73">
      <w:footerReference w:type="even" r:id="rId6"/>
      <w:footerReference w:type="default" r:id="rId7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6CA8" w:rsidRDefault="00C66CA8">
      <w:r>
        <w:separator/>
      </w:r>
    </w:p>
  </w:endnote>
  <w:endnote w:type="continuationSeparator" w:id="0">
    <w:p w:rsidR="00C66CA8" w:rsidRDefault="00C66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2629" w:rsidRDefault="00421636" w:rsidP="008005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42629" w:rsidRDefault="00C66CA8">
    <w:pPr>
      <w:pStyle w:val="Footer"/>
    </w:pPr>
  </w:p>
  <w:p w:rsidR="00442629" w:rsidRDefault="00C66CA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2629" w:rsidRDefault="00421636" w:rsidP="008005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4558">
      <w:rPr>
        <w:rStyle w:val="PageNumber"/>
        <w:noProof/>
      </w:rPr>
      <w:t>3</w:t>
    </w:r>
    <w:r>
      <w:rPr>
        <w:rStyle w:val="PageNumber"/>
      </w:rPr>
      <w:fldChar w:fldCharType="end"/>
    </w:r>
  </w:p>
  <w:p w:rsidR="00442629" w:rsidRDefault="00C66CA8">
    <w:pPr>
      <w:pStyle w:val="Footer"/>
    </w:pPr>
  </w:p>
  <w:p w:rsidR="00442629" w:rsidRDefault="00C66C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6CA8" w:rsidRDefault="00C66CA8">
      <w:r>
        <w:separator/>
      </w:r>
    </w:p>
  </w:footnote>
  <w:footnote w:type="continuationSeparator" w:id="0">
    <w:p w:rsidR="00C66CA8" w:rsidRDefault="00C66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D73"/>
    <w:rsid w:val="00143D73"/>
    <w:rsid w:val="002F4558"/>
    <w:rsid w:val="00421636"/>
    <w:rsid w:val="00C66CA8"/>
    <w:rsid w:val="00E00A07"/>
    <w:rsid w:val="00F5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A1848C-0376-4329-8036-433B4B840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D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43D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D7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143D73"/>
  </w:style>
  <w:style w:type="character" w:styleId="Emphasis">
    <w:name w:val="Emphasis"/>
    <w:basedOn w:val="DefaultParagraphFont"/>
    <w:uiPriority w:val="20"/>
    <w:qFormat/>
    <w:rsid w:val="00143D73"/>
    <w:rPr>
      <w:i/>
      <w:iCs/>
    </w:rPr>
  </w:style>
  <w:style w:type="paragraph" w:customStyle="1" w:styleId="Compact">
    <w:name w:val="Compact"/>
    <w:basedOn w:val="BodyText"/>
    <w:qFormat/>
    <w:rsid w:val="00143D73"/>
    <w:pPr>
      <w:spacing w:before="36" w:after="36"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143D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143D7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3D7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sley, Robert N.</dc:creator>
  <cp:keywords/>
  <dc:description/>
  <cp:lastModifiedBy>Helsley, Robert N.</cp:lastModifiedBy>
  <cp:revision>4</cp:revision>
  <dcterms:created xsi:type="dcterms:W3CDTF">2022-01-07T16:57:00Z</dcterms:created>
  <dcterms:modified xsi:type="dcterms:W3CDTF">2022-01-10T20:07:00Z</dcterms:modified>
</cp:coreProperties>
</file>